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7656E" w14:textId="3E33608F" w:rsidR="0095727D" w:rsidRPr="000960DE" w:rsidRDefault="0095727D" w:rsidP="0095727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960D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ry document</w:t>
      </w:r>
    </w:p>
    <w:p w14:paraId="540C1FB2" w14:textId="77777777" w:rsidR="0095727D" w:rsidRDefault="0095727D" w:rsidP="0095727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0C2A229D" w14:textId="52435302" w:rsidR="0095727D" w:rsidRPr="00B61F0E" w:rsidRDefault="0095727D" w:rsidP="0095727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D </w:t>
      </w:r>
      <w:r w:rsidRPr="00B61F0E">
        <w:rPr>
          <w:rFonts w:ascii="Times New Roman" w:hAnsi="Times New Roman" w:cs="Times New Roman"/>
          <w:sz w:val="24"/>
          <w:szCs w:val="24"/>
          <w:lang w:val="en-GB"/>
        </w:rPr>
        <w:t>Table 1. Simulated digestive fluids concentrations of stock solutions</w:t>
      </w:r>
    </w:p>
    <w:p w14:paraId="4E116612" w14:textId="77777777" w:rsidR="0095727D" w:rsidRPr="007A4C81" w:rsidRDefault="0095727D" w:rsidP="0095727D">
      <w:pPr>
        <w:pStyle w:val="ResimYazs"/>
        <w:spacing w:before="0" w:after="0"/>
        <w:jc w:val="left"/>
        <w:rPr>
          <w:rFonts w:cs="Times New Roman"/>
          <w:szCs w:val="24"/>
          <w:lang w:val="en-GB"/>
        </w:rPr>
      </w:pPr>
      <w:bookmarkStart w:id="0" w:name="_Toc34428099"/>
      <w:r w:rsidRPr="007A4C81">
        <w:rPr>
          <w:rFonts w:cs="Times New Roman"/>
          <w:szCs w:val="24"/>
          <w:lang w:val="en-GB"/>
        </w:rPr>
        <w:t>Tabl</w:t>
      </w:r>
      <w:bookmarkEnd w:id="0"/>
      <w:r>
        <w:rPr>
          <w:rFonts w:cs="Times New Roman"/>
          <w:szCs w:val="24"/>
          <w:lang w:val="en-GB"/>
        </w:rPr>
        <w:t xml:space="preserve">e 1. </w:t>
      </w:r>
      <w:r w:rsidRPr="007A4C81">
        <w:rPr>
          <w:rFonts w:cs="Times New Roman"/>
          <w:szCs w:val="24"/>
          <w:lang w:val="en-GB"/>
        </w:rPr>
        <w:t>Simulated digestive fluids concentrations of stock solutions</w:t>
      </w:r>
      <w:r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fldChar w:fldCharType="begin"/>
      </w:r>
      <w:r>
        <w:rPr>
          <w:rFonts w:cs="Times New Roman"/>
          <w:szCs w:val="24"/>
          <w:lang w:val="en-GB"/>
        </w:rPr>
        <w:instrText xml:space="preserve"> ADDIN EN.CITE &lt;EndNote&gt;&lt;Cite&gt;&lt;Author&gt;Minekus&lt;/Author&gt;&lt;Year&gt;2014&lt;/Year&gt;&lt;RecNum&gt;1084&lt;/RecNum&gt;&lt;DisplayText&gt;[20]&lt;/DisplayText&gt;&lt;record&gt;&lt;rec-number&gt;1084&lt;/rec-number&gt;&lt;foreign-keys&gt;&lt;key app="EN" db-id="2aa5trwarf5saye592vpvprbxad55wa2t5ae" timestamp="1650375395"&gt;1084&lt;/key&gt;&lt;/foreign-keys&gt;&lt;ref-type name="Journal Article"&gt;17&lt;/ref-type&gt;&lt;contributors&gt;&lt;authors&gt;&lt;author&gt;Minekus, M.&lt;/author&gt;&lt;author&gt;Alminger, M.&lt;/author&gt;&lt;author&gt;Alvito, P.&lt;/author&gt;&lt;author&gt;Ballance, S.&lt;/author&gt;&lt;author&gt;Bohn, T.&lt;/author&gt;&lt;author&gt;Bourlieu, C.&lt;/author&gt;&lt;author&gt;Carrière, F.&lt;/author&gt;&lt;author&gt;Boutrou, R.&lt;/author&gt;&lt;author&gt;Corredig, M.&lt;/author&gt;&lt;author&gt;Dupont, D.&lt;/author&gt;&lt;author&gt;Dufour, C.&lt;/author&gt;&lt;author&gt;Egger, L.&lt;/author&gt;&lt;author&gt;Golding, M.&lt;/author&gt;&lt;author&gt;Karakaya, S.&lt;/author&gt;&lt;author&gt;Kirkhus, B.&lt;/author&gt;&lt;author&gt;Le Feunteun, S.&lt;/author&gt;&lt;author&gt;Lesmes, U.&lt;/author&gt;&lt;author&gt;Macierzanka, A.&lt;/author&gt;&lt;author&gt;Mackie, A.&lt;/author&gt;&lt;author&gt;Marze, S.&lt;/author&gt;&lt;author&gt;McClements, D. J.&lt;/author&gt;&lt;author&gt;Ménard, O.&lt;/author&gt;&lt;author&gt;Recio, I.&lt;/author&gt;&lt;author&gt;Santos, C. N.&lt;/author&gt;&lt;author&gt;Singh, R. P.&lt;/author&gt;&lt;author&gt;Vegarud, G. E.&lt;/author&gt;&lt;author&gt;Wickham, M. S. J.&lt;/author&gt;&lt;author&gt;Weitschies, W.&lt;/author&gt;&lt;author&gt;Brodkorb, A.&lt;/author&gt;&lt;/authors&gt;&lt;/contributors&gt;&lt;titles&gt;&lt;title&gt;A standardised static in vitro digestion method suitable for food – an international consensus&lt;/title&gt;&lt;secondary-title&gt;Food &amp;amp; Function&lt;/secondary-title&gt;&lt;/titles&gt;&lt;periodical&gt;&lt;full-title&gt;Food &amp;amp; function&lt;/full-title&gt;&lt;/periodical&gt;&lt;pages&gt;1113-1124&lt;/pages&gt;&lt;volume&gt;5&lt;/volume&gt;&lt;number&gt;6&lt;/number&gt;&lt;dates&gt;&lt;year&gt;2014&lt;/year&gt;&lt;/dates&gt;&lt;publisher&gt;The Royal Society of Chemistry&lt;/publisher&gt;&lt;isbn&gt;2042-6496&lt;/isbn&gt;&lt;work-type&gt;10.1039/C3FO60702J&lt;/work-type&gt;&lt;urls&gt;&lt;related-urls&gt;&lt;url&gt;http://dx.doi.org/10.1039/C3FO60702J&lt;/url&gt;&lt;/related-urls&gt;&lt;/urls&gt;&lt;electronic-resource-num&gt;10.1039/C3FO60702J&lt;/electronic-resource-num&gt;&lt;/record&gt;&lt;/Cite&gt;&lt;/EndNote&gt;</w:instrText>
      </w:r>
      <w:r>
        <w:rPr>
          <w:rFonts w:cs="Times New Roman"/>
          <w:szCs w:val="24"/>
          <w:lang w:val="en-GB"/>
        </w:rPr>
        <w:fldChar w:fldCharType="separate"/>
      </w:r>
      <w:r>
        <w:rPr>
          <w:rFonts w:cs="Times New Roman"/>
          <w:noProof/>
          <w:szCs w:val="24"/>
          <w:lang w:val="en-GB"/>
        </w:rPr>
        <w:t>[20]</w:t>
      </w:r>
      <w:r>
        <w:rPr>
          <w:rFonts w:cs="Times New Roman"/>
          <w:szCs w:val="24"/>
          <w:lang w:val="en-GB"/>
        </w:rPr>
        <w:fldChar w:fldCharType="end"/>
      </w:r>
    </w:p>
    <w:tbl>
      <w:tblPr>
        <w:tblStyle w:val="DzTablo4"/>
        <w:tblW w:w="94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620"/>
        <w:gridCol w:w="747"/>
        <w:gridCol w:w="963"/>
        <w:gridCol w:w="1322"/>
        <w:gridCol w:w="1018"/>
        <w:gridCol w:w="1272"/>
        <w:gridCol w:w="914"/>
        <w:gridCol w:w="1233"/>
      </w:tblGrid>
      <w:tr w:rsidR="0095727D" w:rsidRPr="007A4C81" w14:paraId="5B8AEF46" w14:textId="77777777" w:rsidTr="00B57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bottom w:val="single" w:sz="4" w:space="0" w:color="auto"/>
            </w:tcBorders>
            <w:shd w:val="clear" w:color="auto" w:fill="auto"/>
          </w:tcPr>
          <w:p w14:paraId="0C8595BC" w14:textId="77777777" w:rsidR="0095727D" w:rsidRPr="007A4C81" w:rsidRDefault="0095727D" w:rsidP="00B5736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CE14ED" w14:textId="77777777" w:rsidR="0095727D" w:rsidRPr="007A4C81" w:rsidRDefault="0095727D" w:rsidP="00B573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14:paraId="2C05BAD0" w14:textId="77777777" w:rsidR="0095727D" w:rsidRPr="007A4C81" w:rsidRDefault="0095727D" w:rsidP="00B573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SF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14:paraId="72DC9AFF" w14:textId="77777777" w:rsidR="0095727D" w:rsidRPr="007A4C81" w:rsidRDefault="0095727D" w:rsidP="00B573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14:paraId="143315E3" w14:textId="77777777" w:rsidR="0095727D" w:rsidRPr="007A4C81" w:rsidRDefault="0095727D" w:rsidP="00B573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GF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14:paraId="06DB52A7" w14:textId="77777777" w:rsidR="0095727D" w:rsidRPr="007A4C81" w:rsidRDefault="0095727D" w:rsidP="00B573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14:paraId="26FE7216" w14:textId="77777777" w:rsidR="0095727D" w:rsidRPr="007A4C81" w:rsidRDefault="0095727D" w:rsidP="00B573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F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</w:tcPr>
          <w:p w14:paraId="0A6B9049" w14:textId="77777777" w:rsidR="0095727D" w:rsidRPr="007A4C81" w:rsidRDefault="0095727D" w:rsidP="00B5736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5727D" w:rsidRPr="007A4C81" w14:paraId="545FBD48" w14:textId="77777777" w:rsidTr="00B57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A3774" w14:textId="77777777" w:rsidR="0095727D" w:rsidRPr="007A4C81" w:rsidRDefault="0095727D" w:rsidP="00B5736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FE53FA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87AF4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 7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1DA61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378E7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 3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22291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14D6B1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 7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CF8C1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5727D" w:rsidRPr="007A4C81" w14:paraId="09F1F591" w14:textId="77777777" w:rsidTr="00B5736E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D63B2" w14:textId="77777777" w:rsidR="0095727D" w:rsidRPr="007A4C81" w:rsidRDefault="0095727D" w:rsidP="00B5736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mponents 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69D1F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ock concentration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69909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ock volum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9C1E3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ock concentration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01694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ock volum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F01EE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ock concentration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A0352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ock volum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E1E01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ock concentration</w:t>
            </w:r>
          </w:p>
        </w:tc>
      </w:tr>
      <w:tr w:rsidR="0095727D" w:rsidRPr="007A4C81" w14:paraId="4D5C586C" w14:textId="77777777" w:rsidTr="00B57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top w:val="single" w:sz="4" w:space="0" w:color="auto"/>
            </w:tcBorders>
            <w:shd w:val="clear" w:color="auto" w:fill="auto"/>
          </w:tcPr>
          <w:p w14:paraId="2266700E" w14:textId="77777777" w:rsidR="0095727D" w:rsidRPr="007A4C81" w:rsidRDefault="0095727D" w:rsidP="00B5736E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</w:tcPr>
          <w:p w14:paraId="4EE57B4A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7"/>
                <w:szCs w:val="18"/>
                <w:lang w:val="en-GB"/>
              </w:rPr>
              <w:t>g/L</w:t>
            </w:r>
            <w:r w:rsidRPr="007A4C81">
              <w:rPr>
                <w:rFonts w:ascii="Times New Roman" w:hAnsi="Times New Roman" w:cs="Times New Roman"/>
                <w:sz w:val="17"/>
                <w:szCs w:val="18"/>
                <w:vertAlign w:val="superscript"/>
                <w:lang w:val="en-GB"/>
              </w:rPr>
              <w:t>-1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</w:tcPr>
          <w:p w14:paraId="54B7942F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7"/>
                <w:szCs w:val="18"/>
                <w:lang w:val="en-GB"/>
              </w:rPr>
              <w:t>mol/L</w:t>
            </w:r>
            <w:r w:rsidRPr="007A4C81">
              <w:rPr>
                <w:rFonts w:ascii="Times New Roman" w:hAnsi="Times New Roman" w:cs="Times New Roman"/>
                <w:sz w:val="17"/>
                <w:szCs w:val="18"/>
                <w:vertAlign w:val="superscript"/>
                <w:lang w:val="en-GB"/>
              </w:rPr>
              <w:t>-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</w:tcPr>
          <w:p w14:paraId="21BCA1CC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mol/L</w:t>
            </w:r>
            <w:r w:rsidRPr="007A4C81">
              <w:rPr>
                <w:rFonts w:ascii="Times New Roman" w:hAnsi="Times New Roman" w:cs="Times New Roman"/>
                <w:sz w:val="16"/>
                <w:szCs w:val="18"/>
                <w:vertAlign w:val="superscript"/>
                <w:lang w:val="en-GB"/>
              </w:rPr>
              <w:t>-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5C97D6F7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ol L</w:t>
            </w:r>
            <w:r w:rsidRPr="007A4C8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14:paraId="481EA2FD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L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14:paraId="5A5F94E8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ol L</w:t>
            </w:r>
            <w:r w:rsidRPr="007A4C8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14:paraId="1FE06FAF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L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</w:tcPr>
          <w:p w14:paraId="00295988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ol L</w:t>
            </w:r>
            <w:r w:rsidRPr="007A4C8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</w:p>
        </w:tc>
      </w:tr>
      <w:tr w:rsidR="0095727D" w:rsidRPr="007A4C81" w14:paraId="4CC8844F" w14:textId="77777777" w:rsidTr="00B5736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shd w:val="clear" w:color="auto" w:fill="auto"/>
          </w:tcPr>
          <w:p w14:paraId="6AB912E8" w14:textId="77777777" w:rsidR="0095727D" w:rsidRPr="00101B0E" w:rsidRDefault="0095727D" w:rsidP="00B5736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KCl</w:t>
            </w:r>
            <w:proofErr w:type="spellEnd"/>
          </w:p>
        </w:tc>
        <w:tc>
          <w:tcPr>
            <w:tcW w:w="620" w:type="dxa"/>
            <w:shd w:val="clear" w:color="auto" w:fill="auto"/>
          </w:tcPr>
          <w:p w14:paraId="5917372E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3</w:t>
            </w:r>
          </w:p>
        </w:tc>
        <w:tc>
          <w:tcPr>
            <w:tcW w:w="747" w:type="dxa"/>
            <w:shd w:val="clear" w:color="auto" w:fill="auto"/>
          </w:tcPr>
          <w:p w14:paraId="6AACC4F0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963" w:type="dxa"/>
            <w:shd w:val="clear" w:color="auto" w:fill="auto"/>
          </w:tcPr>
          <w:p w14:paraId="010C143E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</w:t>
            </w:r>
          </w:p>
        </w:tc>
        <w:tc>
          <w:tcPr>
            <w:tcW w:w="1322" w:type="dxa"/>
            <w:shd w:val="clear" w:color="auto" w:fill="auto"/>
          </w:tcPr>
          <w:p w14:paraId="477134F6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</w:t>
            </w:r>
          </w:p>
        </w:tc>
        <w:tc>
          <w:tcPr>
            <w:tcW w:w="1018" w:type="dxa"/>
            <w:shd w:val="clear" w:color="auto" w:fill="auto"/>
          </w:tcPr>
          <w:p w14:paraId="5D09A22D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</w:t>
            </w:r>
          </w:p>
        </w:tc>
        <w:tc>
          <w:tcPr>
            <w:tcW w:w="1272" w:type="dxa"/>
            <w:shd w:val="clear" w:color="auto" w:fill="auto"/>
          </w:tcPr>
          <w:p w14:paraId="559F715D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</w:t>
            </w:r>
          </w:p>
        </w:tc>
        <w:tc>
          <w:tcPr>
            <w:tcW w:w="914" w:type="dxa"/>
            <w:shd w:val="clear" w:color="auto" w:fill="auto"/>
          </w:tcPr>
          <w:p w14:paraId="60CCCE88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233" w:type="dxa"/>
            <w:shd w:val="clear" w:color="auto" w:fill="auto"/>
          </w:tcPr>
          <w:p w14:paraId="2C1C17C4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</w:p>
        </w:tc>
      </w:tr>
      <w:tr w:rsidR="0095727D" w:rsidRPr="007A4C81" w14:paraId="5AD7710F" w14:textId="77777777" w:rsidTr="00B57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shd w:val="clear" w:color="auto" w:fill="auto"/>
          </w:tcPr>
          <w:p w14:paraId="438896D4" w14:textId="77777777" w:rsidR="0095727D" w:rsidRPr="00101B0E" w:rsidRDefault="0095727D" w:rsidP="00B5736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KH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2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O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620" w:type="dxa"/>
            <w:shd w:val="clear" w:color="auto" w:fill="auto"/>
          </w:tcPr>
          <w:p w14:paraId="6A0F0B78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747" w:type="dxa"/>
            <w:shd w:val="clear" w:color="auto" w:fill="auto"/>
          </w:tcPr>
          <w:p w14:paraId="5E37ED3C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963" w:type="dxa"/>
            <w:shd w:val="clear" w:color="auto" w:fill="auto"/>
          </w:tcPr>
          <w:p w14:paraId="2294ED31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</w:tc>
        <w:tc>
          <w:tcPr>
            <w:tcW w:w="1322" w:type="dxa"/>
            <w:shd w:val="clear" w:color="auto" w:fill="auto"/>
          </w:tcPr>
          <w:p w14:paraId="465C34D6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</w:tc>
        <w:tc>
          <w:tcPr>
            <w:tcW w:w="1018" w:type="dxa"/>
            <w:shd w:val="clear" w:color="auto" w:fill="auto"/>
          </w:tcPr>
          <w:p w14:paraId="5A63CCE2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272" w:type="dxa"/>
            <w:shd w:val="clear" w:color="auto" w:fill="auto"/>
          </w:tcPr>
          <w:p w14:paraId="41B7DD75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914" w:type="dxa"/>
            <w:shd w:val="clear" w:color="auto" w:fill="auto"/>
          </w:tcPr>
          <w:p w14:paraId="45B7A5CC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233" w:type="dxa"/>
            <w:shd w:val="clear" w:color="auto" w:fill="auto"/>
          </w:tcPr>
          <w:p w14:paraId="31606A36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</w:tr>
      <w:tr w:rsidR="0095727D" w:rsidRPr="007A4C81" w14:paraId="6BA694A0" w14:textId="77777777" w:rsidTr="00B5736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shd w:val="clear" w:color="auto" w:fill="auto"/>
          </w:tcPr>
          <w:p w14:paraId="16192551" w14:textId="77777777" w:rsidR="0095727D" w:rsidRPr="00101B0E" w:rsidRDefault="0095727D" w:rsidP="00B5736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NaHCO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620" w:type="dxa"/>
            <w:shd w:val="clear" w:color="auto" w:fill="auto"/>
          </w:tcPr>
          <w:p w14:paraId="5DB9583C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747" w:type="dxa"/>
            <w:shd w:val="clear" w:color="auto" w:fill="auto"/>
          </w:tcPr>
          <w:p w14:paraId="2A7ADE66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963" w:type="dxa"/>
            <w:shd w:val="clear" w:color="auto" w:fill="auto"/>
          </w:tcPr>
          <w:p w14:paraId="46B2B869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322" w:type="dxa"/>
            <w:shd w:val="clear" w:color="auto" w:fill="auto"/>
          </w:tcPr>
          <w:p w14:paraId="51596750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1018" w:type="dxa"/>
            <w:shd w:val="clear" w:color="auto" w:fill="auto"/>
          </w:tcPr>
          <w:p w14:paraId="6DDD59BA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1272" w:type="dxa"/>
            <w:shd w:val="clear" w:color="auto" w:fill="auto"/>
          </w:tcPr>
          <w:p w14:paraId="5FC82376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914" w:type="dxa"/>
            <w:shd w:val="clear" w:color="auto" w:fill="auto"/>
          </w:tcPr>
          <w:p w14:paraId="1C055F7A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5</w:t>
            </w:r>
          </w:p>
        </w:tc>
        <w:tc>
          <w:tcPr>
            <w:tcW w:w="1233" w:type="dxa"/>
            <w:shd w:val="clear" w:color="auto" w:fill="auto"/>
          </w:tcPr>
          <w:p w14:paraId="152C9D98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</w:tc>
      </w:tr>
      <w:tr w:rsidR="0095727D" w:rsidRPr="007A4C81" w14:paraId="69058527" w14:textId="77777777" w:rsidTr="00B57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shd w:val="clear" w:color="auto" w:fill="auto"/>
          </w:tcPr>
          <w:p w14:paraId="70A0B81B" w14:textId="77777777" w:rsidR="0095727D" w:rsidRPr="00101B0E" w:rsidRDefault="0095727D" w:rsidP="00B5736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NaCl</w:t>
            </w:r>
          </w:p>
        </w:tc>
        <w:tc>
          <w:tcPr>
            <w:tcW w:w="620" w:type="dxa"/>
            <w:shd w:val="clear" w:color="auto" w:fill="auto"/>
          </w:tcPr>
          <w:p w14:paraId="60C3D8EB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</w:t>
            </w:r>
          </w:p>
        </w:tc>
        <w:tc>
          <w:tcPr>
            <w:tcW w:w="747" w:type="dxa"/>
            <w:shd w:val="clear" w:color="auto" w:fill="auto"/>
          </w:tcPr>
          <w:p w14:paraId="5465ABFA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63" w:type="dxa"/>
            <w:shd w:val="clear" w:color="auto" w:fill="auto"/>
          </w:tcPr>
          <w:p w14:paraId="5B837248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322" w:type="dxa"/>
            <w:shd w:val="clear" w:color="auto" w:fill="auto"/>
          </w:tcPr>
          <w:p w14:paraId="5CC4138A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018" w:type="dxa"/>
            <w:shd w:val="clear" w:color="auto" w:fill="auto"/>
          </w:tcPr>
          <w:p w14:paraId="692E77BC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</w:t>
            </w:r>
          </w:p>
        </w:tc>
        <w:tc>
          <w:tcPr>
            <w:tcW w:w="1272" w:type="dxa"/>
            <w:shd w:val="clear" w:color="auto" w:fill="auto"/>
          </w:tcPr>
          <w:p w14:paraId="36B46900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2</w:t>
            </w:r>
          </w:p>
        </w:tc>
        <w:tc>
          <w:tcPr>
            <w:tcW w:w="914" w:type="dxa"/>
            <w:shd w:val="clear" w:color="auto" w:fill="auto"/>
          </w:tcPr>
          <w:p w14:paraId="422CE896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</w:t>
            </w:r>
          </w:p>
        </w:tc>
        <w:tc>
          <w:tcPr>
            <w:tcW w:w="1233" w:type="dxa"/>
            <w:shd w:val="clear" w:color="auto" w:fill="auto"/>
          </w:tcPr>
          <w:p w14:paraId="4FE39630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4</w:t>
            </w:r>
          </w:p>
        </w:tc>
      </w:tr>
      <w:tr w:rsidR="0095727D" w:rsidRPr="007A4C81" w14:paraId="4BD1ED25" w14:textId="77777777" w:rsidTr="00B5736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shd w:val="clear" w:color="auto" w:fill="auto"/>
          </w:tcPr>
          <w:p w14:paraId="13D22195" w14:textId="77777777" w:rsidR="0095727D" w:rsidRPr="00101B0E" w:rsidRDefault="0095727D" w:rsidP="00B5736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MgCl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2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(H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2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O)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6</w:t>
            </w:r>
          </w:p>
        </w:tc>
        <w:tc>
          <w:tcPr>
            <w:tcW w:w="620" w:type="dxa"/>
            <w:shd w:val="clear" w:color="auto" w:fill="auto"/>
          </w:tcPr>
          <w:p w14:paraId="7F5F00A1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5</w:t>
            </w:r>
          </w:p>
        </w:tc>
        <w:tc>
          <w:tcPr>
            <w:tcW w:w="747" w:type="dxa"/>
            <w:shd w:val="clear" w:color="auto" w:fill="auto"/>
          </w:tcPr>
          <w:p w14:paraId="7AA826D5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963" w:type="dxa"/>
            <w:shd w:val="clear" w:color="auto" w:fill="auto"/>
          </w:tcPr>
          <w:p w14:paraId="1FE6AD72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322" w:type="dxa"/>
            <w:shd w:val="clear" w:color="auto" w:fill="auto"/>
          </w:tcPr>
          <w:p w14:paraId="6F98AFD3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018" w:type="dxa"/>
            <w:shd w:val="clear" w:color="auto" w:fill="auto"/>
          </w:tcPr>
          <w:p w14:paraId="4F9E2172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1272" w:type="dxa"/>
            <w:shd w:val="clear" w:color="auto" w:fill="auto"/>
          </w:tcPr>
          <w:p w14:paraId="0075EC8F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914" w:type="dxa"/>
            <w:shd w:val="clear" w:color="auto" w:fill="auto"/>
          </w:tcPr>
          <w:p w14:paraId="4700CAC5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1233" w:type="dxa"/>
            <w:shd w:val="clear" w:color="auto" w:fill="auto"/>
          </w:tcPr>
          <w:p w14:paraId="046FB07A" w14:textId="77777777" w:rsidR="0095727D" w:rsidRPr="007A4C81" w:rsidRDefault="0095727D" w:rsidP="00B573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</w:t>
            </w:r>
          </w:p>
        </w:tc>
      </w:tr>
      <w:tr w:rsidR="0095727D" w:rsidRPr="007A4C81" w14:paraId="2891DB24" w14:textId="77777777" w:rsidTr="00B57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shd w:val="clear" w:color="auto" w:fill="auto"/>
          </w:tcPr>
          <w:p w14:paraId="4F838074" w14:textId="77777777" w:rsidR="0095727D" w:rsidRPr="00101B0E" w:rsidRDefault="0095727D" w:rsidP="00B5736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(NH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4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)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2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O</w:t>
            </w:r>
            <w:r w:rsidRPr="00101B0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620" w:type="dxa"/>
            <w:shd w:val="clear" w:color="auto" w:fill="auto"/>
          </w:tcPr>
          <w:p w14:paraId="02E3BE15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747" w:type="dxa"/>
            <w:shd w:val="clear" w:color="auto" w:fill="auto"/>
          </w:tcPr>
          <w:p w14:paraId="75FFDA3B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963" w:type="dxa"/>
            <w:shd w:val="clear" w:color="auto" w:fill="auto"/>
          </w:tcPr>
          <w:p w14:paraId="736408E3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322" w:type="dxa"/>
            <w:shd w:val="clear" w:color="auto" w:fill="auto"/>
          </w:tcPr>
          <w:p w14:paraId="5FB5DC2E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018" w:type="dxa"/>
            <w:shd w:val="clear" w:color="auto" w:fill="auto"/>
          </w:tcPr>
          <w:p w14:paraId="5ECCCA51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272" w:type="dxa"/>
            <w:shd w:val="clear" w:color="auto" w:fill="auto"/>
          </w:tcPr>
          <w:p w14:paraId="717A7E0F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914" w:type="dxa"/>
            <w:shd w:val="clear" w:color="auto" w:fill="auto"/>
          </w:tcPr>
          <w:p w14:paraId="0342F03A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14:paraId="3A068E67" w14:textId="77777777" w:rsidR="0095727D" w:rsidRPr="007A4C81" w:rsidRDefault="0095727D" w:rsidP="00B573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4C8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</w:tbl>
    <w:p w14:paraId="7E90B6C3" w14:textId="77777777" w:rsidR="0095727D" w:rsidRPr="007A4C81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60B5CEE8" w14:textId="1BFAFDDD" w:rsidR="00CA69E9" w:rsidRDefault="00CA69E9"/>
    <w:p w14:paraId="06E9D6F0" w14:textId="53E76BE2" w:rsidR="0095727D" w:rsidRDefault="0095727D"/>
    <w:p w14:paraId="7022ADDE" w14:textId="7D7505A5" w:rsidR="0095727D" w:rsidRDefault="0095727D"/>
    <w:p w14:paraId="0D668FA5" w14:textId="32A1546E" w:rsidR="0095727D" w:rsidRDefault="0095727D"/>
    <w:p w14:paraId="7230CF3B" w14:textId="558B1161" w:rsidR="0095727D" w:rsidRDefault="0095727D"/>
    <w:p w14:paraId="53269552" w14:textId="0A3B57E3" w:rsidR="0095727D" w:rsidRDefault="0095727D"/>
    <w:p w14:paraId="21A764ED" w14:textId="2DD79A30" w:rsidR="0095727D" w:rsidRDefault="0095727D"/>
    <w:p w14:paraId="4342DEDB" w14:textId="776C52F8" w:rsidR="0095727D" w:rsidRDefault="0095727D"/>
    <w:p w14:paraId="11B7E504" w14:textId="56D973BD" w:rsidR="0095727D" w:rsidRDefault="0095727D"/>
    <w:p w14:paraId="6F39F6B8" w14:textId="1DBAE19D" w:rsidR="0095727D" w:rsidRDefault="0095727D"/>
    <w:p w14:paraId="256E05C0" w14:textId="08DF55B2" w:rsidR="0095727D" w:rsidRDefault="0095727D"/>
    <w:p w14:paraId="7AE730F4" w14:textId="124DEFB0" w:rsidR="0095727D" w:rsidRDefault="0095727D"/>
    <w:p w14:paraId="52F0EDE8" w14:textId="7FE3B53E" w:rsidR="0095727D" w:rsidRDefault="0095727D"/>
    <w:p w14:paraId="5DAD152A" w14:textId="5411E005" w:rsidR="0095727D" w:rsidRDefault="0095727D"/>
    <w:p w14:paraId="4CCC1202" w14:textId="4BDBA9AC" w:rsidR="0095727D" w:rsidRDefault="0095727D"/>
    <w:p w14:paraId="4509083F" w14:textId="068E2DC9" w:rsidR="0095727D" w:rsidRDefault="0095727D"/>
    <w:p w14:paraId="177F23C8" w14:textId="038C6622" w:rsidR="0095727D" w:rsidRDefault="0095727D"/>
    <w:p w14:paraId="3C36DBDA" w14:textId="1F9D0833" w:rsidR="0095727D" w:rsidRDefault="0095727D"/>
    <w:p w14:paraId="1C73C54F" w14:textId="206519AE" w:rsidR="0095727D" w:rsidRDefault="0095727D"/>
    <w:p w14:paraId="7459D664" w14:textId="389347A4" w:rsidR="0095727D" w:rsidRDefault="0095727D" w:rsidP="009572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D </w:t>
      </w:r>
      <w:r w:rsidRPr="00B61F0E">
        <w:rPr>
          <w:rFonts w:ascii="Times New Roman" w:hAnsi="Times New Roman" w:cs="Times New Roman"/>
          <w:sz w:val="24"/>
          <w:szCs w:val="24"/>
        </w:rPr>
        <w:t xml:space="preserve">Figure 1. Particle size (a-b) and zeta potential (c-d) of lycopene loaded FPC-Car conjugates and FPC </w:t>
      </w:r>
    </w:p>
    <w:p w14:paraId="0530253D" w14:textId="231153A7" w:rsidR="0095727D" w:rsidRDefault="0095727D" w:rsidP="009572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DA092A" w14:textId="77777777" w:rsidR="0095727D" w:rsidRPr="007A4C81" w:rsidRDefault="0095727D" w:rsidP="009572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tr-T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3CB57A" wp14:editId="4E0AECD3">
                <wp:simplePos x="0" y="0"/>
                <wp:positionH relativeFrom="column">
                  <wp:posOffset>667748</wp:posOffset>
                </wp:positionH>
                <wp:positionV relativeFrom="paragraph">
                  <wp:posOffset>1457350</wp:posOffset>
                </wp:positionV>
                <wp:extent cx="4292930" cy="2208810"/>
                <wp:effectExtent l="0" t="0" r="0" b="1270"/>
                <wp:wrapNone/>
                <wp:docPr id="25" name="Gr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92930" cy="2208810"/>
                          <a:chOff x="0" y="0"/>
                          <a:chExt cx="4292930" cy="2208810"/>
                        </a:xfrm>
                      </wpg:grpSpPr>
                      <wps:wsp>
                        <wps:cNvPr id="20" name="Metin Kutusu 20"/>
                        <wps:cNvSpPr txBox="1"/>
                        <wps:spPr>
                          <a:xfrm>
                            <a:off x="59376" y="0"/>
                            <a:ext cx="1252847" cy="23750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D6E0C97" w14:textId="77777777" w:rsidR="0095727D" w:rsidRPr="00DF5C3E" w:rsidRDefault="0095727D" w:rsidP="0095727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F5C3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FP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lycope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Metin Kutusu 21"/>
                        <wps:cNvSpPr txBox="1"/>
                        <wps:spPr>
                          <a:xfrm>
                            <a:off x="2749138" y="29688"/>
                            <a:ext cx="1543792" cy="23750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A36534D" w14:textId="77777777" w:rsidR="0095727D" w:rsidRPr="00DF5C3E" w:rsidRDefault="0095727D" w:rsidP="0095727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F5C3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FP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 Car conjugate lycope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Metin Kutusu 22"/>
                        <wps:cNvSpPr txBox="1"/>
                        <wps:spPr>
                          <a:xfrm>
                            <a:off x="0" y="1971304"/>
                            <a:ext cx="1252847" cy="23750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2D28F40" w14:textId="77777777" w:rsidR="0095727D" w:rsidRPr="00DF5C3E" w:rsidRDefault="0095727D" w:rsidP="0095727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F5C3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FP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lycope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Metin Kutusu 23"/>
                        <wps:cNvSpPr txBox="1"/>
                        <wps:spPr>
                          <a:xfrm>
                            <a:off x="2582883" y="1953491"/>
                            <a:ext cx="1543792" cy="23750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96B8CD6" w14:textId="77777777" w:rsidR="0095727D" w:rsidRPr="00DF5C3E" w:rsidRDefault="0095727D" w:rsidP="0095727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F5C3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FP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 Car conjugate lycope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3CB57A" id="Grup 25" o:spid="_x0000_s1026" style="position:absolute;margin-left:52.6pt;margin-top:114.75pt;width:338.05pt;height:173.9pt;z-index:251659264" coordsize="42929,220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Metin Kutusu 20" o:spid="_x0000_s1027" type="#_x0000_t202" style="position:absolute;left:593;width:1252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41l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" fillcolor="white [3201]" stroked="f" strokeweight=".5pt">
                  <v:textbox>
                    <w:txbxContent>
                      <w:p w14:paraId="6D6E0C97" w14:textId="77777777" w:rsidR="0095727D" w:rsidRPr="00DF5C3E" w:rsidRDefault="0095727D" w:rsidP="0095727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DF5C3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PC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lycopene</w:t>
                        </w:r>
                      </w:p>
                    </w:txbxContent>
                  </v:textbox>
                </v:shape>
                <v:shape id="Metin Kutusu 21" o:spid="_x0000_s1028" type="#_x0000_t202" style="position:absolute;left:27491;top:296;width:1543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" fillcolor="white [3201]" stroked="f" strokeweight=".5pt">
                  <v:textbox>
                    <w:txbxContent>
                      <w:p w14:paraId="5A36534D" w14:textId="77777777" w:rsidR="0095727D" w:rsidRPr="00DF5C3E" w:rsidRDefault="0095727D" w:rsidP="0095727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DF5C3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PC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- Car conjugate lycopene</w:t>
                        </w:r>
                      </w:p>
                    </w:txbxContent>
                  </v:textbox>
                </v:shape>
                <v:shape id="Metin Kutusu 22" o:spid="_x0000_s1029" type="#_x0000_t202" style="position:absolute;top:19713;width:1252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" fillcolor="white [3201]" stroked="f" strokeweight=".5pt">
                  <v:textbox>
                    <w:txbxContent>
                      <w:p w14:paraId="72D28F40" w14:textId="77777777" w:rsidR="0095727D" w:rsidRPr="00DF5C3E" w:rsidRDefault="0095727D" w:rsidP="0095727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DF5C3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PC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lycopene</w:t>
                        </w:r>
                      </w:p>
                    </w:txbxContent>
                  </v:textbox>
                </v:shape>
                <v:shape id="Metin Kutusu 23" o:spid="_x0000_s1030" type="#_x0000_t202" style="position:absolute;left:25828;top:19534;width:1543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" fillcolor="white [3201]" stroked="f" strokeweight=".5pt">
                  <v:textbox>
                    <w:txbxContent>
                      <w:p w14:paraId="196B8CD6" w14:textId="77777777" w:rsidR="0095727D" w:rsidRPr="00DF5C3E" w:rsidRDefault="0095727D" w:rsidP="0095727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DF5C3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PC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- Car conjugate lycopen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E5552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tr-TR"/>
        </w:rPr>
        <mc:AlternateContent>
          <mc:Choice Requires="wpg">
            <w:drawing>
              <wp:inline distT="0" distB="0" distL="0" distR="0" wp14:anchorId="142C3CE3" wp14:editId="002888F7">
                <wp:extent cx="5400000" cy="3767248"/>
                <wp:effectExtent l="0" t="0" r="0" b="5080"/>
                <wp:docPr id="224" name="Grup 2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00" cy="3767248"/>
                          <a:chOff x="0" y="15901"/>
                          <a:chExt cx="5977890" cy="4697401"/>
                        </a:xfrm>
                      </wpg:grpSpPr>
                      <wpg:grpSp>
                        <wpg:cNvPr id="350" name="Grup 225"/>
                        <wpg:cNvGrpSpPr/>
                        <wpg:grpSpPr>
                          <a:xfrm>
                            <a:off x="0" y="15901"/>
                            <a:ext cx="5955638" cy="2218055"/>
                            <a:chOff x="0" y="15901"/>
                            <a:chExt cx="6398431" cy="2218055"/>
                          </a:xfrm>
                        </wpg:grpSpPr>
                        <wpg:grpSp>
                          <wpg:cNvPr id="351" name="Grup 261"/>
                          <wpg:cNvGrpSpPr/>
                          <wpg:grpSpPr>
                            <a:xfrm>
                              <a:off x="0" y="15903"/>
                              <a:ext cx="3153410" cy="2146300"/>
                              <a:chOff x="0" y="0"/>
                              <a:chExt cx="4905375" cy="2581910"/>
                            </a:xfrm>
                          </wpg:grpSpPr>
                          <pic:pic xmlns:pic="http://schemas.openxmlformats.org/drawingml/2006/picture">
                            <pic:nvPicPr>
                              <pic:cNvPr id="352" name="Resim 262" descr="F:\tez konusu bakılacak makaleler\tez\sonuçlar\enkapsüle likopen zeta-parçacık boyut\faba likopen patrikül boyut.jp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4905375" cy="25819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353" name="Metin Kutusu 349"/>
                            <wps:cNvSpPr txBox="1"/>
                            <wps:spPr>
                              <a:xfrm>
                                <a:off x="4440914" y="36242"/>
                                <a:ext cx="328462" cy="36664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320E7F3" w14:textId="77777777" w:rsidR="0095727D" w:rsidRPr="005A75AD" w:rsidRDefault="0095727D" w:rsidP="0095727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A75AD">
                                    <w:rPr>
                                      <w:rFonts w:ascii="Times New Roman" w:hAnsi="Times New Roman" w:cs="Times New Roman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354" name="Grup 350"/>
                          <wpg:cNvGrpSpPr/>
                          <wpg:grpSpPr>
                            <a:xfrm>
                              <a:off x="3245021" y="15901"/>
                              <a:ext cx="3153410" cy="2218055"/>
                              <a:chOff x="14190" y="19415"/>
                              <a:chExt cx="5061585" cy="2708275"/>
                            </a:xfrm>
                          </wpg:grpSpPr>
                          <pic:pic xmlns:pic="http://schemas.openxmlformats.org/drawingml/2006/picture">
                            <pic:nvPicPr>
                              <pic:cNvPr id="359" name="Resim 351" descr="F:\tez konusu bakılacak makaleler\tez\sonuçlar\enkapsüle likopen zeta-parçacık boyut\konjugat likopen partikül boyut.jp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4190" y="19415"/>
                                <a:ext cx="5061585" cy="2708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374" name="Metin Kutusu 352"/>
                            <wps:cNvSpPr txBox="1"/>
                            <wps:spPr>
                              <a:xfrm>
                                <a:off x="4511717" y="75590"/>
                                <a:ext cx="347396" cy="37571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5AE755D" w14:textId="77777777" w:rsidR="0095727D" w:rsidRPr="005A75AD" w:rsidRDefault="0095727D" w:rsidP="0095727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A75AD">
                                    <w:rPr>
                                      <w:rFonts w:ascii="Times New Roman" w:hAnsi="Times New Roman" w:cs="Times New Roman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375" name="Grup 353"/>
                        <wpg:cNvGrpSpPr/>
                        <wpg:grpSpPr>
                          <a:xfrm>
                            <a:off x="0" y="2568272"/>
                            <a:ext cx="5977890" cy="2145030"/>
                            <a:chOff x="0" y="0"/>
                            <a:chExt cx="6270322" cy="2145600"/>
                          </a:xfrm>
                        </wpg:grpSpPr>
                        <wpg:grpSp>
                          <wpg:cNvPr id="376" name="Grup 354"/>
                          <wpg:cNvGrpSpPr/>
                          <wpg:grpSpPr>
                            <a:xfrm>
                              <a:off x="0" y="0"/>
                              <a:ext cx="3153600" cy="2145600"/>
                              <a:chOff x="0" y="0"/>
                              <a:chExt cx="4227830" cy="2217420"/>
                            </a:xfrm>
                          </wpg:grpSpPr>
                          <pic:pic xmlns:pic="http://schemas.openxmlformats.org/drawingml/2006/picture">
                            <pic:nvPicPr>
                              <pic:cNvPr id="377" name="Resim 359" descr="F:\tez konusu bakılacak makaleler\tez\sonuçlar\enkapsüle likopen zeta-parçacık boyut\faba likopen zeta.jp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4227830" cy="22174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378" name="Metin Kutusu 374"/>
                            <wps:cNvSpPr txBox="1"/>
                            <wps:spPr>
                              <a:xfrm>
                                <a:off x="3714864" y="95250"/>
                                <a:ext cx="298625" cy="32485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D863179" w14:textId="77777777" w:rsidR="0095727D" w:rsidRPr="005A75AD" w:rsidRDefault="0095727D" w:rsidP="0095727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379" name="Grup 375"/>
                          <wpg:cNvGrpSpPr/>
                          <wpg:grpSpPr>
                            <a:xfrm>
                              <a:off x="3116912" y="0"/>
                              <a:ext cx="3153410" cy="2082800"/>
                              <a:chOff x="0" y="0"/>
                              <a:chExt cx="4271645" cy="2307590"/>
                            </a:xfrm>
                          </wpg:grpSpPr>
                          <pic:pic xmlns:pic="http://schemas.openxmlformats.org/drawingml/2006/picture">
                            <pic:nvPicPr>
                              <pic:cNvPr id="380" name="Resim 376" descr="F:\tez konusu bakılacak makaleler\tez\sonuçlar\enkapsüle likopen zeta-parçacık boyut\konjugat likopen zeta.jp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4271645" cy="23075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381" name="Metin Kutusu 377"/>
                            <wps:cNvSpPr txBox="1"/>
                            <wps:spPr>
                              <a:xfrm>
                                <a:off x="3777030" y="114299"/>
                                <a:ext cx="336634" cy="31924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0E14D22" w14:textId="77777777" w:rsidR="0095727D" w:rsidRPr="005A75AD" w:rsidRDefault="0095727D" w:rsidP="0095727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42C3CE3" id="Grup 224" o:spid="_x0000_s1031" style="width:425.2pt;height:296.65pt;mso-position-horizontal-relative:char;mso-position-vertical-relative:line" coordorigin=",159" coordsize="59778,4697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">
                <v:group id="Grup 225" o:spid="_x0000_s1032" style="position:absolute;top:159;width:59556;height:22180" coordorigin=",159" coordsize="63984,22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">
                  <v:group id="Grup 261" o:spid="_x0000_s1033" style="position:absolute;top:159;width:31534;height:21463" coordsize="49053,25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347xgAAANw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MfyeCUdAZg8AAAD//wMAUEsBAi0AFAAGAAgAAAAhANvh9svuAAAAhQEAABMAAAAAAAAA&#10;AAAAAAAAAAAAAFtDb250ZW50X1R5cGVzXS54bWxQSwECLQAUAAYACAAAACEAWvQsW78AAAAVAQAA&#10;CwAAAAAAAAAAAAAAAAAfAQAAX3JlbHMvLnJlbHNQSwECLQAUAAYACAAAACEAmv9+O8YAAADcAAAA&#10;DwAAAAAAAAAAAAAAAAAHAgAAZHJzL2Rvd25yZXYueG1sUEsFBgAAAAADAAMAtwAAAPoC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Resim 262" o:spid="_x0000_s1034" type="#_x0000_t75" style="position:absolute;width:49053;height:258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">
                      <v:imagedata r:id="rId10" o:title="faba likopen patrikül boyut"/>
                    </v:shape>
                    <v:shape id="Metin Kutusu 349" o:spid="_x0000_s1035" type="#_x0000_t202" style="position:absolute;left:44409;top:362;width:3284;height:3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" fillcolor="window" stroked="f" strokeweight=".5pt">
                      <v:textbox>
                        <w:txbxContent>
                          <w:p w14:paraId="7320E7F3" w14:textId="77777777" w:rsidR="0095727D" w:rsidRPr="005A75AD" w:rsidRDefault="0095727D" w:rsidP="0095727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75AD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group id="Grup 350" o:spid="_x0000_s1036" style="position:absolute;left:32450;top:159;width:31534;height:22180" coordorigin="141,194" coordsize="50615,270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N2j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">
                    <v:shape id="Resim 351" o:spid="_x0000_s1037" type="#_x0000_t75" style="position:absolute;left:141;top:194;width:50616;height:270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">
                      <v:imagedata r:id="rId11" o:title="konjugat likopen partikül boyut"/>
                    </v:shape>
                    <v:shape id="Metin Kutusu 352" o:spid="_x0000_s1038" type="#_x0000_t202" style="position:absolute;left:45117;top:755;width:3474;height:3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" filled="f" stroked="f" strokeweight=".5pt">
                      <v:textbox>
                        <w:txbxContent>
                          <w:p w14:paraId="55AE755D" w14:textId="77777777" w:rsidR="0095727D" w:rsidRPr="005A75AD" w:rsidRDefault="0095727D" w:rsidP="0095727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A75AD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</v:group>
                <v:group id="Grup 353" o:spid="_x0000_s1039" style="position:absolute;top:25682;width:59778;height:21451" coordsize="62703,214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">
                  <v:group id="Grup 354" o:spid="_x0000_s1040" style="position:absolute;width:31536;height:21456" coordsize="42278,221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7ov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">
                    <v:shape id="Resim 359" o:spid="_x0000_s1041" type="#_x0000_t75" style="position:absolute;width:42278;height:221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">
                      <v:imagedata r:id="rId12" o:title="faba likopen zeta"/>
                    </v:shape>
                    <v:shape id="Metin Kutusu 374" o:spid="_x0000_s1042" type="#_x0000_t202" style="position:absolute;left:37148;top:952;width:2986;height:32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" fillcolor="window" stroked="f" strokeweight=".5pt">
                      <v:textbox>
                        <w:txbxContent>
                          <w:p w14:paraId="4D863179" w14:textId="77777777" w:rsidR="0095727D" w:rsidRPr="005A75AD" w:rsidRDefault="0095727D" w:rsidP="0095727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  <v:group id="Grup 375" o:spid="_x0000_s1043" style="position:absolute;left:31169;width:31534;height:20828" coordsize="42716,23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">
                    <v:shape id="Resim 376" o:spid="_x0000_s1044" type="#_x0000_t75" style="position:absolute;width:42716;height:230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">
                      <v:imagedata r:id="rId13" o:title="konjugat likopen zeta"/>
                    </v:shape>
                    <v:shape id="Metin Kutusu 377" o:spid="_x0000_s1045" type="#_x0000_t202" style="position:absolute;left:37770;top:1142;width:3366;height:3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" fillcolor="window" stroked="f" strokeweight=".5pt">
                      <v:textbox>
                        <w:txbxContent>
                          <w:p w14:paraId="10E14D22" w14:textId="77777777" w:rsidR="0095727D" w:rsidRPr="005A75AD" w:rsidRDefault="0095727D" w:rsidP="0095727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v:group>
                </v:group>
                <w10:anchorlock/>
              </v:group>
            </w:pict>
          </mc:Fallback>
        </mc:AlternateContent>
      </w:r>
    </w:p>
    <w:p w14:paraId="191C076F" w14:textId="77777777" w:rsidR="0095727D" w:rsidRPr="005D3876" w:rsidRDefault="0095727D" w:rsidP="009572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55E0E0" w14:textId="77777777" w:rsidR="0095727D" w:rsidRDefault="0095727D" w:rsidP="0095727D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0A0CA03" w14:textId="77777777" w:rsidR="0095727D" w:rsidRDefault="0095727D" w:rsidP="0095727D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372D0B8" w14:textId="7C4AF4BC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629BC662" w14:textId="0D1681A2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3377EA23" w14:textId="1A5E02BB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239B7463" w14:textId="1DCCB323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51010FE5" w14:textId="30CB974A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0D77B639" w14:textId="44964EFF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55615F82" w14:textId="1399D406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0F679CD6" w14:textId="14F86921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18E5D0FC" w14:textId="438F1DA7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64715BCB" w14:textId="6BDB6990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5B6DABF4" w14:textId="196A862F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26AA8B0C" w14:textId="77A51A41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13ED3A15" w14:textId="0EDA04E2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00445E77" w14:textId="77777777" w:rsidR="0095727D" w:rsidRPr="00B61F0E" w:rsidRDefault="0095727D" w:rsidP="009572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 </w:t>
      </w:r>
      <w:r w:rsidRPr="00B61F0E">
        <w:rPr>
          <w:rFonts w:ascii="Times New Roman" w:hAnsi="Times New Roman" w:cs="Times New Roman"/>
          <w:sz w:val="24"/>
          <w:szCs w:val="24"/>
        </w:rPr>
        <w:t xml:space="preserve">Figure 2. Particle size (a-b) and zeta potential (c-d) of lutein loaded FPC-Car conjugates and FPC </w:t>
      </w:r>
    </w:p>
    <w:p w14:paraId="5CFA0FFE" w14:textId="77777777" w:rsidR="0095727D" w:rsidRPr="007A4C81" w:rsidRDefault="0095727D" w:rsidP="0095727D">
      <w:pPr>
        <w:rPr>
          <w:rFonts w:ascii="Times New Roman" w:hAnsi="Times New Roman" w:cs="Times New Roman"/>
          <w:sz w:val="24"/>
          <w:szCs w:val="24"/>
        </w:rPr>
      </w:pPr>
    </w:p>
    <w:p w14:paraId="46BE17F5" w14:textId="77777777" w:rsidR="0095727D" w:rsidRDefault="0095727D" w:rsidP="009572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tr-TR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E1B1D8F" wp14:editId="6149C8C5">
                <wp:simplePos x="0" y="0"/>
                <wp:positionH relativeFrom="column">
                  <wp:posOffset>727124</wp:posOffset>
                </wp:positionH>
                <wp:positionV relativeFrom="paragraph">
                  <wp:posOffset>1452080</wp:posOffset>
                </wp:positionV>
                <wp:extent cx="4108863" cy="2244263"/>
                <wp:effectExtent l="0" t="0" r="6350" b="3810"/>
                <wp:wrapNone/>
                <wp:docPr id="31" name="Gr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08863" cy="2244263"/>
                          <a:chOff x="0" y="0"/>
                          <a:chExt cx="4108863" cy="2244263"/>
                        </a:xfrm>
                      </wpg:grpSpPr>
                      <wps:wsp>
                        <wps:cNvPr id="27" name="Metin Kutusu 27"/>
                        <wps:cNvSpPr txBox="1"/>
                        <wps:spPr>
                          <a:xfrm>
                            <a:off x="77190" y="0"/>
                            <a:ext cx="1134094" cy="2373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18EC7A4" w14:textId="77777777" w:rsidR="0095727D" w:rsidRPr="00DF5C3E" w:rsidRDefault="0095727D" w:rsidP="0095727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F5C3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FPC lute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Metin Kutusu 28"/>
                        <wps:cNvSpPr txBox="1"/>
                        <wps:spPr>
                          <a:xfrm>
                            <a:off x="2701637" y="0"/>
                            <a:ext cx="1383476" cy="2373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0339AB1" w14:textId="77777777" w:rsidR="0095727D" w:rsidRPr="00DF5C3E" w:rsidRDefault="0095727D" w:rsidP="0095727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F5C3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FP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Car conjugate</w:t>
                              </w:r>
                              <w:r w:rsidRPr="00DF5C3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lute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Metin Kutusu 29"/>
                        <wps:cNvSpPr txBox="1"/>
                        <wps:spPr>
                          <a:xfrm>
                            <a:off x="2725387" y="2006930"/>
                            <a:ext cx="1383476" cy="2373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67190CA" w14:textId="77777777" w:rsidR="0095727D" w:rsidRPr="00DF5C3E" w:rsidRDefault="0095727D" w:rsidP="0095727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F5C3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FP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-Car conjugate</w:t>
                              </w:r>
                              <w:r w:rsidRPr="00DF5C3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lute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Metin Kutusu 30"/>
                        <wps:cNvSpPr txBox="1"/>
                        <wps:spPr>
                          <a:xfrm>
                            <a:off x="0" y="1995055"/>
                            <a:ext cx="1134094" cy="2373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2DA1D29" w14:textId="77777777" w:rsidR="0095727D" w:rsidRPr="00DF5C3E" w:rsidRDefault="0095727D" w:rsidP="0095727D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F5C3E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FPC lute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1B1D8F" id="Grup 31" o:spid="_x0000_s1046" style="position:absolute;margin-left:57.25pt;margin-top:114.35pt;width:323.55pt;height:176.7pt;z-index:251660288;mso-position-horizontal-relative:text;mso-position-vertical-relative:text" coordsize="41088,224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">
                <v:shape id="Metin Kutusu 27" o:spid="_x0000_s1047" type="#_x0000_t202" style="position:absolute;left:771;width:11341;height:2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" fillcolor="white [3201]" stroked="f" strokeweight=".5pt">
                  <v:textbox>
                    <w:txbxContent>
                      <w:p w14:paraId="218EC7A4" w14:textId="77777777" w:rsidR="0095727D" w:rsidRPr="00DF5C3E" w:rsidRDefault="0095727D" w:rsidP="0095727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DF5C3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PC lutein</w:t>
                        </w:r>
                      </w:p>
                    </w:txbxContent>
                  </v:textbox>
                </v:shape>
                <v:shape id="Metin Kutusu 28" o:spid="_x0000_s1048" type="#_x0000_t202" style="position:absolute;left:27016;width:13835;height:2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+YFj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" fillcolor="white [3201]" stroked="f" strokeweight=".5pt">
                  <v:textbox>
                    <w:txbxContent>
                      <w:p w14:paraId="40339AB1" w14:textId="77777777" w:rsidR="0095727D" w:rsidRPr="00DF5C3E" w:rsidRDefault="0095727D" w:rsidP="0095727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DF5C3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PC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-Car conjugate</w:t>
                        </w:r>
                        <w:r w:rsidRPr="00DF5C3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lutein</w:t>
                        </w:r>
                      </w:p>
                    </w:txbxContent>
                  </v:textbox>
                </v:shape>
                <v:shape id="Metin Kutusu 29" o:spid="_x0000_s1049" type="#_x0000_t202" style="position:absolute;left:27253;top:20069;width:13835;height:2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" fillcolor="white [3201]" stroked="f" strokeweight=".5pt">
                  <v:textbox>
                    <w:txbxContent>
                      <w:p w14:paraId="367190CA" w14:textId="77777777" w:rsidR="0095727D" w:rsidRPr="00DF5C3E" w:rsidRDefault="0095727D" w:rsidP="0095727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DF5C3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PC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-Car conjugate</w:t>
                        </w:r>
                        <w:r w:rsidRPr="00DF5C3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lutein</w:t>
                        </w:r>
                      </w:p>
                    </w:txbxContent>
                  </v:textbox>
                </v:shape>
                <v:shape id="Metin Kutusu 30" o:spid="_x0000_s1050" type="#_x0000_t202" style="position:absolute;top:19950;width:11340;height:2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" fillcolor="white [3201]" stroked="f" strokeweight=".5pt">
                  <v:textbox>
                    <w:txbxContent>
                      <w:p w14:paraId="62DA1D29" w14:textId="77777777" w:rsidR="0095727D" w:rsidRPr="00DF5C3E" w:rsidRDefault="0095727D" w:rsidP="0095727D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DF5C3E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PC lutei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E5552">
        <w:rPr>
          <w:rFonts w:ascii="Times New Roman" w:eastAsia="Times New Roman" w:hAnsi="Times New Roman" w:cs="Times New Roman"/>
          <w:b/>
          <w:noProof/>
          <w:sz w:val="24"/>
          <w:szCs w:val="24"/>
          <w:lang w:eastAsia="tr-TR"/>
        </w:rPr>
        <mc:AlternateContent>
          <mc:Choice Requires="wpg">
            <w:drawing>
              <wp:inline distT="0" distB="0" distL="0" distR="0" wp14:anchorId="66A82347" wp14:editId="5B5E4258">
                <wp:extent cx="5400000" cy="3780000"/>
                <wp:effectExtent l="0" t="0" r="0" b="0"/>
                <wp:docPr id="4" name="Gr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00" cy="3780000"/>
                          <a:chOff x="0" y="0"/>
                          <a:chExt cx="6357786" cy="4594032"/>
                        </a:xfrm>
                      </wpg:grpSpPr>
                      <wpg:grpSp>
                        <wpg:cNvPr id="8" name="Grup 379"/>
                        <wpg:cNvGrpSpPr/>
                        <wpg:grpSpPr>
                          <a:xfrm>
                            <a:off x="0" y="0"/>
                            <a:ext cx="3153600" cy="2145600"/>
                            <a:chOff x="0" y="0"/>
                            <a:chExt cx="5179060" cy="2740025"/>
                          </a:xfrm>
                        </wpg:grpSpPr>
                        <pic:pic xmlns:pic="http://schemas.openxmlformats.org/drawingml/2006/picture">
                          <pic:nvPicPr>
                            <pic:cNvPr id="9" name="Resim 380" descr="F:\tez konusu bakılacak makaleler\tez\sonuçlar\enkapsüle lutein zeta-parçacık boyut\faba lutein parçacık boyut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179060" cy="27400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0" name="Metin Kutusu 381"/>
                          <wps:cNvSpPr txBox="1"/>
                          <wps:spPr>
                            <a:xfrm>
                              <a:off x="4432828" y="10154"/>
                              <a:ext cx="693856" cy="4568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A8407F0" w14:textId="77777777" w:rsidR="0095727D" w:rsidRPr="005A75AD" w:rsidRDefault="0095727D" w:rsidP="0095727D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1" name="Grup 382"/>
                        <wpg:cNvGrpSpPr/>
                        <wpg:grpSpPr>
                          <a:xfrm>
                            <a:off x="3204376" y="2449002"/>
                            <a:ext cx="3153410" cy="2145030"/>
                            <a:chOff x="0" y="0"/>
                            <a:chExt cx="4944745" cy="2808605"/>
                          </a:xfrm>
                        </wpg:grpSpPr>
                        <pic:pic xmlns:pic="http://schemas.openxmlformats.org/drawingml/2006/picture">
                          <pic:nvPicPr>
                            <pic:cNvPr id="12" name="Resim 383" descr="F:\tez konusu bakılacak makaleler\tez\sonuçlar\enkapsüle lutein zeta-parçacık boyut\konjugat lutein zeta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944745" cy="28086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3" name="Metin Kutusu 384"/>
                          <wps:cNvSpPr txBox="1"/>
                          <wps:spPr>
                            <a:xfrm>
                              <a:off x="4514579" y="123791"/>
                              <a:ext cx="185629" cy="36539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9A243E5" w14:textId="77777777" w:rsidR="0095727D" w:rsidRPr="005A75AD" w:rsidRDefault="0095727D" w:rsidP="0095727D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4" name="Grup 385"/>
                        <wpg:cNvGrpSpPr/>
                        <wpg:grpSpPr>
                          <a:xfrm>
                            <a:off x="31805" y="2417197"/>
                            <a:ext cx="3153600" cy="2145600"/>
                            <a:chOff x="0" y="0"/>
                            <a:chExt cx="4915535" cy="2849880"/>
                          </a:xfrm>
                        </wpg:grpSpPr>
                        <pic:pic xmlns:pic="http://schemas.openxmlformats.org/drawingml/2006/picture">
                          <pic:nvPicPr>
                            <pic:cNvPr id="15" name="Resim 386" descr="F:\tez konusu bakılacak makaleler\tez\sonuçlar\enkapsüle lutein zeta-parçacık boyut\faba lutein zeta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915535" cy="2849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6" name="Metin Kutusu 387"/>
                          <wps:cNvSpPr txBox="1"/>
                          <wps:spPr>
                            <a:xfrm>
                              <a:off x="4353064" y="137623"/>
                              <a:ext cx="462661" cy="40039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3DAC54D" w14:textId="77777777" w:rsidR="0095727D" w:rsidRPr="005A75AD" w:rsidRDefault="0095727D" w:rsidP="0095727D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7" name="Grup 388"/>
                        <wpg:cNvGrpSpPr/>
                        <wpg:grpSpPr>
                          <a:xfrm>
                            <a:off x="3180522" y="7952"/>
                            <a:ext cx="3153600" cy="2145600"/>
                            <a:chOff x="0" y="0"/>
                            <a:chExt cx="5252085" cy="2830195"/>
                          </a:xfrm>
                        </wpg:grpSpPr>
                        <pic:pic xmlns:pic="http://schemas.openxmlformats.org/drawingml/2006/picture">
                          <pic:nvPicPr>
                            <pic:cNvPr id="18" name="Resim 389" descr="F:\tez konusu bakılacak makaleler\tez\sonuçlar\enkapsüle lutein zeta-parçacık boyut\konjugat lutein parçacıı boyut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252085" cy="28301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9" name="Metin Kutusu 390"/>
                          <wps:cNvSpPr txBox="1"/>
                          <wps:spPr>
                            <a:xfrm>
                              <a:off x="4563338" y="142759"/>
                              <a:ext cx="467300" cy="441412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A3CBB4B" w14:textId="77777777" w:rsidR="0095727D" w:rsidRPr="005A75AD" w:rsidRDefault="0095727D" w:rsidP="0095727D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6A82347" id="Grup 4" o:spid="_x0000_s1051" style="width:425.2pt;height:297.65pt;mso-position-horizontal-relative:char;mso-position-vertical-relative:line" coordsize="63577,4594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">
                <v:group id="Grup 379" o:spid="_x0000_s1052" style="position:absolute;width:31536;height:21456" coordsize="51790,27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Resim 380" o:spid="_x0000_s1053" type="#_x0000_t75" style="position:absolute;width:51790;height:27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">
                    <v:imagedata r:id="rId18" o:title="faba lutein parçacık boyut"/>
                  </v:shape>
                  <v:shape id="Metin Kutusu 381" o:spid="_x0000_s1054" type="#_x0000_t202" style="position:absolute;left:44328;top:101;width:6938;height:4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  <v:textbox>
                      <w:txbxContent>
                        <w:p w14:paraId="0A8407F0" w14:textId="77777777" w:rsidR="0095727D" w:rsidRPr="005A75AD" w:rsidRDefault="0095727D" w:rsidP="0095727D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up 382" o:spid="_x0000_s1055" style="position:absolute;left:32043;top:24490;width:31534;height:21450" coordsize="49447,28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Resim 383" o:spid="_x0000_s1056" type="#_x0000_t75" style="position:absolute;width:49447;height:280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">
                    <v:imagedata r:id="rId19" o:title="konjugat lutein zeta"/>
                  </v:shape>
                  <v:shape id="Metin Kutusu 384" o:spid="_x0000_s1057" type="#_x0000_t202" style="position:absolute;left:45145;top:1237;width:1857;height:3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" fillcolor="window" stroked="f" strokeweight=".5pt">
                    <v:textbox>
                      <w:txbxContent>
                        <w:p w14:paraId="29A243E5" w14:textId="77777777" w:rsidR="0095727D" w:rsidRPr="005A75AD" w:rsidRDefault="0095727D" w:rsidP="0095727D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v:group id="Grup 385" o:spid="_x0000_s1058" style="position:absolute;left:318;top:24171;width:31536;height:21456" coordsize="49155,284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Resim 386" o:spid="_x0000_s1059" type="#_x0000_t75" style="position:absolute;width:49155;height:284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">
                    <v:imagedata r:id="rId20" o:title="faba lutein zeta"/>
                  </v:shape>
                  <v:shape id="Metin Kutusu 387" o:spid="_x0000_s1060" type="#_x0000_t202" style="position:absolute;left:43530;top:1376;width:4627;height:4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" fillcolor="window" stroked="f" strokeweight=".5pt">
                    <v:textbox>
                      <w:txbxContent>
                        <w:p w14:paraId="73DAC54D" w14:textId="77777777" w:rsidR="0095727D" w:rsidRPr="005A75AD" w:rsidRDefault="0095727D" w:rsidP="0095727D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Grup 388" o:spid="_x0000_s1061" style="position:absolute;left:31805;top:79;width:31536;height:21456" coordsize="52520,283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 id="Resim 389" o:spid="_x0000_s1062" type="#_x0000_t75" style="position:absolute;width:52520;height:28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">
                    <v:imagedata r:id="rId21" o:title="konjugat lutein parçacıı boyut"/>
                  </v:shape>
                  <v:shape id="Metin Kutusu 390" o:spid="_x0000_s1063" type="#_x0000_t202" style="position:absolute;left:45633;top:1427;width:4673;height:4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  <v:textbox>
                      <w:txbxContent>
                        <w:p w14:paraId="0A3CBB4B" w14:textId="77777777" w:rsidR="0095727D" w:rsidRPr="005A75AD" w:rsidRDefault="0095727D" w:rsidP="0095727D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6AC2F3E0" w14:textId="77777777" w:rsidR="0095727D" w:rsidRPr="00B61F0E" w:rsidRDefault="0095727D" w:rsidP="0095727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96E19B" w14:textId="77777777" w:rsidR="0095727D" w:rsidRDefault="0095727D"/>
    <w:sectPr w:rsidR="0095727D" w:rsidSect="00307A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96904" w14:textId="77777777" w:rsidR="00D22F09" w:rsidRDefault="00D22F09" w:rsidP="0095727D">
      <w:pPr>
        <w:spacing w:after="0" w:line="240" w:lineRule="auto"/>
      </w:pPr>
      <w:r>
        <w:separator/>
      </w:r>
    </w:p>
  </w:endnote>
  <w:endnote w:type="continuationSeparator" w:id="0">
    <w:p w14:paraId="7E6325A3" w14:textId="77777777" w:rsidR="00D22F09" w:rsidRDefault="00D22F09" w:rsidP="00957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8B8EF" w14:textId="77777777" w:rsidR="00D22F09" w:rsidRDefault="00D22F09" w:rsidP="0095727D">
      <w:pPr>
        <w:spacing w:after="0" w:line="240" w:lineRule="auto"/>
      </w:pPr>
      <w:r>
        <w:separator/>
      </w:r>
    </w:p>
  </w:footnote>
  <w:footnote w:type="continuationSeparator" w:id="0">
    <w:p w14:paraId="2420E29A" w14:textId="77777777" w:rsidR="00D22F09" w:rsidRDefault="00D22F09" w:rsidP="009572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812"/>
    <w:rsid w:val="000960DE"/>
    <w:rsid w:val="00307A02"/>
    <w:rsid w:val="00414F8C"/>
    <w:rsid w:val="0095727D"/>
    <w:rsid w:val="00AB10F1"/>
    <w:rsid w:val="00CA69E9"/>
    <w:rsid w:val="00CF6812"/>
    <w:rsid w:val="00D22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F987D"/>
  <w15:chartTrackingRefBased/>
  <w15:docId w15:val="{0B7FE5FE-DD06-4187-A542-B740E9A93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572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95727D"/>
    <w:rPr>
      <w:rFonts w:ascii="Calibri" w:hAnsi="Calibri" w:cs="Calibri"/>
      <w:noProof/>
      <w:lang w:val="en-US"/>
    </w:rPr>
  </w:style>
  <w:style w:type="paragraph" w:styleId="ResimYazs">
    <w:name w:val="caption"/>
    <w:basedOn w:val="Normal"/>
    <w:next w:val="Normal"/>
    <w:uiPriority w:val="35"/>
    <w:unhideWhenUsed/>
    <w:qFormat/>
    <w:rsid w:val="0095727D"/>
    <w:pPr>
      <w:spacing w:before="240" w:after="240" w:line="240" w:lineRule="auto"/>
      <w:jc w:val="center"/>
    </w:pPr>
    <w:rPr>
      <w:rFonts w:ascii="Times New Roman" w:hAnsi="Times New Roman"/>
      <w:bCs/>
      <w:color w:val="000000" w:themeColor="text1"/>
      <w:sz w:val="24"/>
      <w:szCs w:val="18"/>
      <w:lang w:val="tr-TR"/>
    </w:rPr>
  </w:style>
  <w:style w:type="table" w:styleId="DzTablo4">
    <w:name w:val="Plain Table 4"/>
    <w:basedOn w:val="NormalTablo"/>
    <w:uiPriority w:val="44"/>
    <w:rsid w:val="0095727D"/>
    <w:pPr>
      <w:spacing w:after="0" w:line="240" w:lineRule="auto"/>
    </w:pPr>
    <w:rPr>
      <w:lang w:val="tr-T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Bilgi">
    <w:name w:val="header"/>
    <w:basedOn w:val="Normal"/>
    <w:link w:val="stBilgiChar"/>
    <w:uiPriority w:val="99"/>
    <w:unhideWhenUsed/>
    <w:rsid w:val="009572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95727D"/>
  </w:style>
  <w:style w:type="paragraph" w:styleId="AltBilgi">
    <w:name w:val="footer"/>
    <w:basedOn w:val="Normal"/>
    <w:link w:val="AltBilgiChar"/>
    <w:uiPriority w:val="99"/>
    <w:unhideWhenUsed/>
    <w:rsid w:val="009572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957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ğba DURSUN</dc:creator>
  <cp:keywords/>
  <dc:description/>
  <cp:lastModifiedBy>Tuğba DURSUN</cp:lastModifiedBy>
  <cp:revision>4</cp:revision>
  <dcterms:created xsi:type="dcterms:W3CDTF">2023-02-13T13:04:00Z</dcterms:created>
  <dcterms:modified xsi:type="dcterms:W3CDTF">2023-02-13T13:13:00Z</dcterms:modified>
</cp:coreProperties>
</file>